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8E996" w14:textId="2A9CFB32" w:rsidR="00B51A24" w:rsidRDefault="00B51A24" w:rsidP="00B51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Pr="00B40DE1">
        <w:rPr>
          <w:rFonts w:ascii="Times New Roman" w:hAnsi="Times New Roman" w:cs="Times New Roman"/>
          <w:b/>
          <w:bCs/>
          <w:sz w:val="24"/>
          <w:szCs w:val="24"/>
        </w:rPr>
        <w:t xml:space="preserve">Length-frequency distribution of fish in wild, resident populations surveyed in the seven to eight months prior to spawning. </w:t>
      </w:r>
      <w:r>
        <w:rPr>
          <w:rFonts w:ascii="Times New Roman" w:hAnsi="Times New Roman" w:cs="Times New Roman"/>
          <w:sz w:val="24"/>
          <w:szCs w:val="24"/>
        </w:rPr>
        <w:t xml:space="preserve">Light grey bars represent the frequency of all fish sampled in a given size range; dark bars represent the frequency of fish identified as maturing females. Note that sampling in Gunderson Ditch </w:t>
      </w:r>
      <w:r w:rsidRPr="005953C9">
        <w:rPr>
          <w:rFonts w:ascii="Times New Roman" w:hAnsi="Times New Roman" w:cs="Times New Roman"/>
          <w:sz w:val="24"/>
          <w:szCs w:val="24"/>
        </w:rPr>
        <w:t>targeted fish between 100 - 150mm</w:t>
      </w:r>
      <w:r>
        <w:rPr>
          <w:rFonts w:ascii="Times New Roman" w:hAnsi="Times New Roman" w:cs="Times New Roman"/>
          <w:sz w:val="24"/>
          <w:szCs w:val="24"/>
        </w:rPr>
        <w:t xml:space="preserve"> total length. Sampling in other populations did not target fish of any particular size range. </w:t>
      </w:r>
    </w:p>
    <w:p w14:paraId="1768C9AE" w14:textId="4AEE81F0" w:rsidR="00711AFC" w:rsidRDefault="009B3A7F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FBB55F" wp14:editId="6569C78A">
            <wp:extent cx="5943600" cy="45910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24"/>
    <w:rsid w:val="001336A4"/>
    <w:rsid w:val="00711AFC"/>
    <w:rsid w:val="009B3A7F"/>
    <w:rsid w:val="00B51A2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C417A"/>
  <w15:chartTrackingRefBased/>
  <w15:docId w15:val="{3A0508B0-C87C-413F-A3C4-C79849F8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1-22T00:58:00Z</dcterms:created>
  <dcterms:modified xsi:type="dcterms:W3CDTF">2021-01-22T00:59:00Z</dcterms:modified>
</cp:coreProperties>
</file>